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35AF72" w14:textId="7CB8EFB0" w:rsidR="00150A61" w:rsidRPr="00431F99" w:rsidRDefault="00150A61" w:rsidP="00150A61">
      <w:pPr>
        <w:jc w:val="center"/>
        <w:rPr>
          <w:b/>
          <w:sz w:val="28"/>
          <w:szCs w:val="28"/>
        </w:rPr>
      </w:pPr>
      <w:r w:rsidRPr="00431F99">
        <w:rPr>
          <w:b/>
          <w:sz w:val="28"/>
          <w:szCs w:val="28"/>
        </w:rPr>
        <w:t xml:space="preserve">Supplementary Material </w:t>
      </w:r>
      <w:r w:rsidR="00F53D18">
        <w:rPr>
          <w:b/>
          <w:sz w:val="28"/>
          <w:szCs w:val="28"/>
        </w:rPr>
        <w:t>1</w:t>
      </w:r>
      <w:r w:rsidR="009C41E3">
        <w:rPr>
          <w:b/>
          <w:sz w:val="28"/>
          <w:szCs w:val="28"/>
        </w:rPr>
        <w:t>3</w:t>
      </w:r>
      <w:r w:rsidR="00F53D18">
        <w:rPr>
          <w:b/>
          <w:sz w:val="28"/>
          <w:szCs w:val="28"/>
        </w:rPr>
        <w:t xml:space="preserve">: </w:t>
      </w:r>
      <w:proofErr w:type="spellStart"/>
      <w:r w:rsidR="00F53D18">
        <w:rPr>
          <w:b/>
          <w:sz w:val="28"/>
          <w:szCs w:val="28"/>
        </w:rPr>
        <w:t>p</w:t>
      </w:r>
      <w:r w:rsidR="006A402D">
        <w:rPr>
          <w:b/>
          <w:sz w:val="28"/>
          <w:szCs w:val="28"/>
        </w:rPr>
        <w:t>N</w:t>
      </w:r>
      <w:proofErr w:type="spellEnd"/>
      <w:r w:rsidR="00F53D18">
        <w:rPr>
          <w:b/>
          <w:sz w:val="28"/>
          <w:szCs w:val="28"/>
        </w:rPr>
        <w:t>/</w:t>
      </w:r>
      <w:proofErr w:type="spellStart"/>
      <w:r w:rsidR="00F53D18">
        <w:rPr>
          <w:b/>
          <w:sz w:val="28"/>
          <w:szCs w:val="28"/>
        </w:rPr>
        <w:t>p</w:t>
      </w:r>
      <w:r w:rsidR="006A402D">
        <w:rPr>
          <w:b/>
          <w:sz w:val="28"/>
          <w:szCs w:val="28"/>
        </w:rPr>
        <w:t>S</w:t>
      </w:r>
      <w:proofErr w:type="spellEnd"/>
      <w:r w:rsidR="00F53D18">
        <w:rPr>
          <w:b/>
          <w:sz w:val="28"/>
          <w:szCs w:val="28"/>
        </w:rPr>
        <w:t xml:space="preserve"> per GO term</w:t>
      </w:r>
    </w:p>
    <w:p w14:paraId="58989476" w14:textId="77777777" w:rsidR="00150A61" w:rsidRDefault="00150A61" w:rsidP="00150A61">
      <w:pPr>
        <w:jc w:val="center"/>
      </w:pPr>
    </w:p>
    <w:p w14:paraId="708449DB" w14:textId="77777777" w:rsidR="00150A61" w:rsidRDefault="00150A61" w:rsidP="00150A61"/>
    <w:p w14:paraId="1E125258" w14:textId="77777777" w:rsidR="00150A61" w:rsidRDefault="00150A61" w:rsidP="00150A61"/>
    <w:p w14:paraId="41595990" w14:textId="5F42B792" w:rsidR="00100CE2" w:rsidRDefault="00100CE2" w:rsidP="00150A61"/>
    <w:p w14:paraId="218F43E0" w14:textId="46809E96" w:rsidR="00726217" w:rsidRPr="005669FF" w:rsidRDefault="005669FF" w:rsidP="00726217">
      <w:r>
        <w:t xml:space="preserve">Distributions of </w:t>
      </w:r>
      <w:proofErr w:type="spellStart"/>
      <w:r>
        <w:t>pN</w:t>
      </w:r>
      <w:proofErr w:type="spellEnd"/>
      <w:r>
        <w:t>/</w:t>
      </w:r>
      <w:proofErr w:type="spellStart"/>
      <w:r>
        <w:t>pS</w:t>
      </w:r>
      <w:proofErr w:type="spellEnd"/>
      <w:r>
        <w:t xml:space="preserve"> values for each slim Gene Ontology (GO). We only kept in the following boxplots GO with at least 10 genes (the number of genes assigned to each GO is indicated within brackets).</w:t>
      </w:r>
    </w:p>
    <w:p w14:paraId="2F917363" w14:textId="387DDA85" w:rsidR="00726217" w:rsidRDefault="00726217" w:rsidP="00150A61"/>
    <w:p w14:paraId="4F34F6A2" w14:textId="77777777" w:rsidR="005B41D1" w:rsidRPr="005669FF" w:rsidRDefault="005B41D1" w:rsidP="00150A61"/>
    <w:p w14:paraId="1654A546" w14:textId="75F2647F" w:rsidR="00726217" w:rsidRDefault="005669FF" w:rsidP="00150A61">
      <w:pPr>
        <w:rPr>
          <w:b/>
        </w:rPr>
      </w:pPr>
      <w:r w:rsidRPr="005669FF">
        <w:rPr>
          <w:b/>
        </w:rPr>
        <w:t>Cellular component</w:t>
      </w:r>
    </w:p>
    <w:p w14:paraId="12723C3F" w14:textId="6F06494E" w:rsidR="00411360" w:rsidRDefault="00411360" w:rsidP="00150A61">
      <w:pPr>
        <w:rPr>
          <w:b/>
        </w:rPr>
      </w:pPr>
      <w:r>
        <w:rPr>
          <w:noProof/>
        </w:rPr>
        <w:drawing>
          <wp:anchor distT="0" distB="0" distL="114300" distR="114300" simplePos="0" relativeHeight="251658240" behindDoc="0" locked="0" layoutInCell="1" allowOverlap="1" wp14:anchorId="4FF124BB" wp14:editId="5F372833">
            <wp:simplePos x="0" y="0"/>
            <wp:positionH relativeFrom="margin">
              <wp:align>center</wp:align>
            </wp:positionH>
            <wp:positionV relativeFrom="paragraph">
              <wp:posOffset>208609</wp:posOffset>
            </wp:positionV>
            <wp:extent cx="7167245" cy="7167245"/>
            <wp:effectExtent l="0" t="0" r="0"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nps_cellular_component_GO.png"/>
                    <pic:cNvPicPr/>
                  </pic:nvPicPr>
                  <pic:blipFill>
                    <a:blip r:embed="rId4">
                      <a:extLst>
                        <a:ext uri="{28A0092B-C50C-407E-A947-70E740481C1C}">
                          <a14:useLocalDpi xmlns:a14="http://schemas.microsoft.com/office/drawing/2010/main" val="0"/>
                        </a:ext>
                      </a:extLst>
                    </a:blip>
                    <a:stretch>
                      <a:fillRect/>
                    </a:stretch>
                  </pic:blipFill>
                  <pic:spPr>
                    <a:xfrm>
                      <a:off x="0" y="0"/>
                      <a:ext cx="7167245" cy="7167245"/>
                    </a:xfrm>
                    <a:prstGeom prst="rect">
                      <a:avLst/>
                    </a:prstGeom>
                  </pic:spPr>
                </pic:pic>
              </a:graphicData>
            </a:graphic>
            <wp14:sizeRelH relativeFrom="margin">
              <wp14:pctWidth>0</wp14:pctWidth>
            </wp14:sizeRelH>
            <wp14:sizeRelV relativeFrom="margin">
              <wp14:pctHeight>0</wp14:pctHeight>
            </wp14:sizeRelV>
          </wp:anchor>
        </w:drawing>
      </w:r>
    </w:p>
    <w:p w14:paraId="38052DF7" w14:textId="1239D2BD" w:rsidR="00411360" w:rsidRDefault="00411360" w:rsidP="00150A61">
      <w:pPr>
        <w:rPr>
          <w:b/>
        </w:rPr>
      </w:pPr>
    </w:p>
    <w:p w14:paraId="4362FBB4" w14:textId="475F06CD" w:rsidR="00411360" w:rsidRDefault="00411360" w:rsidP="00150A61">
      <w:pPr>
        <w:rPr>
          <w:b/>
        </w:rPr>
      </w:pPr>
    </w:p>
    <w:p w14:paraId="2394BB38" w14:textId="5F98214E" w:rsidR="00411360" w:rsidRDefault="00411360" w:rsidP="00150A61">
      <w:pPr>
        <w:rPr>
          <w:b/>
        </w:rPr>
      </w:pPr>
    </w:p>
    <w:p w14:paraId="58967B1F" w14:textId="1FFE2F60" w:rsidR="00411360" w:rsidRDefault="00411360" w:rsidP="00150A61">
      <w:pPr>
        <w:rPr>
          <w:b/>
        </w:rPr>
      </w:pPr>
    </w:p>
    <w:p w14:paraId="756C4AEA" w14:textId="04E80BD9" w:rsidR="00411360" w:rsidRDefault="00411360" w:rsidP="00150A61">
      <w:pPr>
        <w:rPr>
          <w:b/>
        </w:rPr>
      </w:pPr>
    </w:p>
    <w:p w14:paraId="79A7C5B4" w14:textId="17650321" w:rsidR="00411360" w:rsidRDefault="00411360" w:rsidP="00150A61">
      <w:pPr>
        <w:rPr>
          <w:b/>
        </w:rPr>
      </w:pPr>
    </w:p>
    <w:p w14:paraId="408B006A" w14:textId="46A9C70E" w:rsidR="00411360" w:rsidRDefault="00411360" w:rsidP="00150A61">
      <w:pPr>
        <w:rPr>
          <w:b/>
        </w:rPr>
      </w:pPr>
    </w:p>
    <w:p w14:paraId="06DCF9C1" w14:textId="66661B8E" w:rsidR="00411360" w:rsidRDefault="00411360" w:rsidP="00150A61">
      <w:pPr>
        <w:rPr>
          <w:b/>
        </w:rPr>
      </w:pPr>
    </w:p>
    <w:p w14:paraId="763C0A7F" w14:textId="786BAA43" w:rsidR="00411360" w:rsidRDefault="00411360" w:rsidP="00150A61">
      <w:pPr>
        <w:rPr>
          <w:b/>
        </w:rPr>
      </w:pPr>
    </w:p>
    <w:p w14:paraId="556FBD8E" w14:textId="3AC7DC1C" w:rsidR="00411360" w:rsidRDefault="00411360" w:rsidP="00150A61">
      <w:pPr>
        <w:rPr>
          <w:b/>
        </w:rPr>
      </w:pPr>
    </w:p>
    <w:p w14:paraId="2053EAC0" w14:textId="4E6193A7" w:rsidR="00411360" w:rsidRDefault="00411360" w:rsidP="00150A61">
      <w:pPr>
        <w:rPr>
          <w:b/>
        </w:rPr>
      </w:pPr>
    </w:p>
    <w:p w14:paraId="106A4796" w14:textId="5848F7C5" w:rsidR="00411360" w:rsidRDefault="00411360" w:rsidP="00150A61">
      <w:pPr>
        <w:rPr>
          <w:b/>
        </w:rPr>
      </w:pPr>
    </w:p>
    <w:p w14:paraId="025615D7" w14:textId="3B908158" w:rsidR="00411360" w:rsidRDefault="00411360" w:rsidP="00150A61">
      <w:pPr>
        <w:rPr>
          <w:b/>
        </w:rPr>
      </w:pPr>
    </w:p>
    <w:p w14:paraId="31BED534" w14:textId="0105FA45" w:rsidR="00411360" w:rsidRDefault="00411360" w:rsidP="00150A61">
      <w:pPr>
        <w:rPr>
          <w:b/>
        </w:rPr>
      </w:pPr>
    </w:p>
    <w:p w14:paraId="5D5EDC64" w14:textId="1B39D26E" w:rsidR="00411360" w:rsidRDefault="00411360" w:rsidP="00150A61">
      <w:pPr>
        <w:rPr>
          <w:b/>
        </w:rPr>
      </w:pPr>
    </w:p>
    <w:p w14:paraId="144A8CB2" w14:textId="0B044E20" w:rsidR="00411360" w:rsidRDefault="00411360" w:rsidP="00150A61">
      <w:pPr>
        <w:rPr>
          <w:b/>
        </w:rPr>
      </w:pPr>
    </w:p>
    <w:p w14:paraId="3F35E3B6" w14:textId="116D9EE7" w:rsidR="00411360" w:rsidRDefault="00411360" w:rsidP="00150A61">
      <w:pPr>
        <w:rPr>
          <w:b/>
        </w:rPr>
      </w:pPr>
    </w:p>
    <w:p w14:paraId="3575B8F8" w14:textId="0045CCA7" w:rsidR="00411360" w:rsidRDefault="00411360" w:rsidP="00150A61">
      <w:pPr>
        <w:rPr>
          <w:b/>
        </w:rPr>
      </w:pPr>
    </w:p>
    <w:p w14:paraId="10C8CBE2" w14:textId="02424CD6" w:rsidR="00411360" w:rsidRDefault="00411360" w:rsidP="00150A61">
      <w:pPr>
        <w:rPr>
          <w:b/>
        </w:rPr>
      </w:pPr>
    </w:p>
    <w:p w14:paraId="448A6445" w14:textId="0C3595C0" w:rsidR="00411360" w:rsidRDefault="00411360" w:rsidP="00150A61">
      <w:pPr>
        <w:rPr>
          <w:b/>
        </w:rPr>
      </w:pPr>
    </w:p>
    <w:p w14:paraId="7EBEABE8" w14:textId="73D5D638" w:rsidR="00411360" w:rsidRDefault="00411360" w:rsidP="00150A61">
      <w:pPr>
        <w:rPr>
          <w:b/>
        </w:rPr>
      </w:pPr>
    </w:p>
    <w:p w14:paraId="6D8814C2" w14:textId="18913E68" w:rsidR="00411360" w:rsidRDefault="00411360" w:rsidP="00150A61">
      <w:pPr>
        <w:rPr>
          <w:b/>
        </w:rPr>
      </w:pPr>
    </w:p>
    <w:p w14:paraId="1713CCDD" w14:textId="6DA6ECC9" w:rsidR="00411360" w:rsidRDefault="00411360" w:rsidP="00150A61">
      <w:pPr>
        <w:rPr>
          <w:b/>
        </w:rPr>
      </w:pPr>
    </w:p>
    <w:p w14:paraId="37D6C532" w14:textId="4557D17A" w:rsidR="00411360" w:rsidRDefault="00411360" w:rsidP="00150A61">
      <w:pPr>
        <w:rPr>
          <w:b/>
        </w:rPr>
      </w:pPr>
    </w:p>
    <w:p w14:paraId="550C05A4" w14:textId="494159FE" w:rsidR="00411360" w:rsidRDefault="00411360" w:rsidP="00150A61">
      <w:pPr>
        <w:rPr>
          <w:b/>
        </w:rPr>
      </w:pPr>
    </w:p>
    <w:p w14:paraId="6B2630F3" w14:textId="3330C5A7" w:rsidR="00411360" w:rsidRDefault="00411360" w:rsidP="00150A61">
      <w:pPr>
        <w:rPr>
          <w:b/>
        </w:rPr>
      </w:pPr>
    </w:p>
    <w:p w14:paraId="711B5661" w14:textId="40CDC8B7" w:rsidR="00411360" w:rsidRDefault="00411360" w:rsidP="00150A61">
      <w:pPr>
        <w:rPr>
          <w:b/>
        </w:rPr>
      </w:pPr>
    </w:p>
    <w:p w14:paraId="3199E986" w14:textId="78A099BC" w:rsidR="00411360" w:rsidRDefault="00411360" w:rsidP="00150A61">
      <w:pPr>
        <w:rPr>
          <w:b/>
        </w:rPr>
      </w:pPr>
    </w:p>
    <w:p w14:paraId="4436BC41" w14:textId="02E0E64E" w:rsidR="00411360" w:rsidRDefault="00411360" w:rsidP="00150A61">
      <w:pPr>
        <w:rPr>
          <w:b/>
        </w:rPr>
      </w:pPr>
    </w:p>
    <w:p w14:paraId="08EFE5E7" w14:textId="76537ECC" w:rsidR="00411360" w:rsidRDefault="00411360" w:rsidP="00150A61">
      <w:pPr>
        <w:rPr>
          <w:b/>
        </w:rPr>
      </w:pPr>
    </w:p>
    <w:p w14:paraId="7C344B90" w14:textId="7D43C0C8" w:rsidR="00411360" w:rsidRDefault="00411360" w:rsidP="00150A61">
      <w:pPr>
        <w:rPr>
          <w:b/>
        </w:rPr>
      </w:pPr>
    </w:p>
    <w:p w14:paraId="2B47A108" w14:textId="75F98ACB" w:rsidR="00411360" w:rsidRDefault="00411360" w:rsidP="00150A61">
      <w:pPr>
        <w:rPr>
          <w:b/>
        </w:rPr>
      </w:pPr>
    </w:p>
    <w:p w14:paraId="014E7441" w14:textId="39CE814F" w:rsidR="00411360" w:rsidRDefault="00411360" w:rsidP="00150A61">
      <w:pPr>
        <w:rPr>
          <w:b/>
        </w:rPr>
      </w:pPr>
    </w:p>
    <w:p w14:paraId="4243872C" w14:textId="33A56F43" w:rsidR="00411360" w:rsidRDefault="00411360" w:rsidP="00150A61">
      <w:pPr>
        <w:rPr>
          <w:b/>
        </w:rPr>
      </w:pPr>
    </w:p>
    <w:p w14:paraId="6CAA33BB" w14:textId="588F7755" w:rsidR="00411360" w:rsidRDefault="00411360" w:rsidP="00150A61">
      <w:pPr>
        <w:rPr>
          <w:b/>
        </w:rPr>
      </w:pPr>
    </w:p>
    <w:p w14:paraId="12E1CF06" w14:textId="7BCFD62B" w:rsidR="00411360" w:rsidRDefault="00411360" w:rsidP="00150A61">
      <w:pPr>
        <w:rPr>
          <w:b/>
        </w:rPr>
      </w:pPr>
    </w:p>
    <w:p w14:paraId="6F582A47" w14:textId="245ACCF9" w:rsidR="00411360" w:rsidRDefault="00411360" w:rsidP="00150A61">
      <w:pPr>
        <w:rPr>
          <w:b/>
        </w:rPr>
      </w:pPr>
    </w:p>
    <w:p w14:paraId="4A762494" w14:textId="31661D7B" w:rsidR="00411360" w:rsidRDefault="00411360" w:rsidP="00150A61">
      <w:pPr>
        <w:rPr>
          <w:b/>
        </w:rPr>
      </w:pPr>
    </w:p>
    <w:p w14:paraId="3585B7C0" w14:textId="65E6FFD6" w:rsidR="00411360" w:rsidRDefault="00411360" w:rsidP="00150A61">
      <w:pPr>
        <w:rPr>
          <w:b/>
        </w:rPr>
      </w:pPr>
    </w:p>
    <w:p w14:paraId="69F1B2B2" w14:textId="77777777" w:rsidR="00411360" w:rsidRPr="005669FF" w:rsidRDefault="00411360" w:rsidP="00150A61">
      <w:pPr>
        <w:rPr>
          <w:b/>
        </w:rPr>
      </w:pPr>
    </w:p>
    <w:p w14:paraId="50988DDA" w14:textId="77777777" w:rsidR="00ED45EC" w:rsidRPr="005669FF" w:rsidRDefault="00ED45EC" w:rsidP="00ED45EC">
      <w:pPr>
        <w:rPr>
          <w:b/>
        </w:rPr>
      </w:pPr>
      <w:r>
        <w:rPr>
          <w:b/>
        </w:rPr>
        <w:t>Molecular function</w:t>
      </w:r>
    </w:p>
    <w:p w14:paraId="16605B94" w14:textId="70F9E3EF" w:rsidR="00ED45EC" w:rsidRDefault="00411360" w:rsidP="005669FF">
      <w:pPr>
        <w:rPr>
          <w:b/>
        </w:rPr>
      </w:pPr>
      <w:r>
        <w:rPr>
          <w:b/>
          <w:noProof/>
        </w:rPr>
        <w:drawing>
          <wp:anchor distT="0" distB="0" distL="114300" distR="114300" simplePos="0" relativeHeight="251659264" behindDoc="0" locked="0" layoutInCell="1" allowOverlap="1" wp14:anchorId="1DE5411C" wp14:editId="337CC5E0">
            <wp:simplePos x="0" y="0"/>
            <wp:positionH relativeFrom="column">
              <wp:posOffset>-788276</wp:posOffset>
            </wp:positionH>
            <wp:positionV relativeFrom="paragraph">
              <wp:posOffset>220454</wp:posOffset>
            </wp:positionV>
            <wp:extent cx="7367752" cy="7367752"/>
            <wp:effectExtent l="0" t="0" r="5080" b="5080"/>
            <wp:wrapNone/>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nps_molecular_function_GO.png"/>
                    <pic:cNvPicPr/>
                  </pic:nvPicPr>
                  <pic:blipFill>
                    <a:blip r:embed="rId5">
                      <a:extLst>
                        <a:ext uri="{28A0092B-C50C-407E-A947-70E740481C1C}">
                          <a14:useLocalDpi xmlns:a14="http://schemas.microsoft.com/office/drawing/2010/main" val="0"/>
                        </a:ext>
                      </a:extLst>
                    </a:blip>
                    <a:stretch>
                      <a:fillRect/>
                    </a:stretch>
                  </pic:blipFill>
                  <pic:spPr>
                    <a:xfrm>
                      <a:off x="0" y="0"/>
                      <a:ext cx="7371891" cy="7371891"/>
                    </a:xfrm>
                    <a:prstGeom prst="rect">
                      <a:avLst/>
                    </a:prstGeom>
                  </pic:spPr>
                </pic:pic>
              </a:graphicData>
            </a:graphic>
            <wp14:sizeRelH relativeFrom="margin">
              <wp14:pctWidth>0</wp14:pctWidth>
            </wp14:sizeRelH>
            <wp14:sizeRelV relativeFrom="margin">
              <wp14:pctHeight>0</wp14:pctHeight>
            </wp14:sizeRelV>
          </wp:anchor>
        </w:drawing>
      </w:r>
    </w:p>
    <w:p w14:paraId="10364A29" w14:textId="66F7A497" w:rsidR="00731A11" w:rsidRDefault="00731A11" w:rsidP="005669FF">
      <w:pPr>
        <w:rPr>
          <w:b/>
        </w:rPr>
      </w:pPr>
    </w:p>
    <w:p w14:paraId="5ABBC855" w14:textId="6D83B66A" w:rsidR="00ED45EC" w:rsidRDefault="00ED45EC" w:rsidP="005669FF">
      <w:pPr>
        <w:rPr>
          <w:b/>
        </w:rPr>
      </w:pPr>
    </w:p>
    <w:p w14:paraId="594B5972" w14:textId="51B7B78F" w:rsidR="00ED45EC" w:rsidRDefault="00ED45EC" w:rsidP="005669FF">
      <w:pPr>
        <w:rPr>
          <w:b/>
        </w:rPr>
      </w:pPr>
    </w:p>
    <w:p w14:paraId="1009BD19" w14:textId="60A81AE2" w:rsidR="00411360" w:rsidRDefault="00411360" w:rsidP="005669FF">
      <w:pPr>
        <w:rPr>
          <w:b/>
        </w:rPr>
      </w:pPr>
    </w:p>
    <w:p w14:paraId="2C1C2FC9" w14:textId="50620A22" w:rsidR="00411360" w:rsidRDefault="00411360" w:rsidP="005669FF">
      <w:pPr>
        <w:rPr>
          <w:b/>
        </w:rPr>
      </w:pPr>
    </w:p>
    <w:p w14:paraId="5C2BAB91" w14:textId="1261C520" w:rsidR="00411360" w:rsidRDefault="00411360" w:rsidP="005669FF">
      <w:pPr>
        <w:rPr>
          <w:b/>
        </w:rPr>
      </w:pPr>
    </w:p>
    <w:p w14:paraId="4BD4223C" w14:textId="243227D3" w:rsidR="00411360" w:rsidRDefault="00411360" w:rsidP="005669FF">
      <w:pPr>
        <w:rPr>
          <w:b/>
        </w:rPr>
      </w:pPr>
    </w:p>
    <w:p w14:paraId="332E7CD4" w14:textId="1977AD2E" w:rsidR="00411360" w:rsidRDefault="00411360" w:rsidP="005669FF">
      <w:pPr>
        <w:rPr>
          <w:b/>
        </w:rPr>
      </w:pPr>
    </w:p>
    <w:p w14:paraId="1F3B8139" w14:textId="48D9346F" w:rsidR="00411360" w:rsidRDefault="00411360" w:rsidP="005669FF">
      <w:pPr>
        <w:rPr>
          <w:b/>
        </w:rPr>
      </w:pPr>
    </w:p>
    <w:p w14:paraId="4FBD602A" w14:textId="2F1EFCEE" w:rsidR="00411360" w:rsidRDefault="00411360" w:rsidP="005669FF">
      <w:pPr>
        <w:rPr>
          <w:b/>
        </w:rPr>
      </w:pPr>
    </w:p>
    <w:p w14:paraId="52DA0FD9" w14:textId="129EEC6C" w:rsidR="00411360" w:rsidRDefault="00411360" w:rsidP="005669FF">
      <w:pPr>
        <w:rPr>
          <w:b/>
        </w:rPr>
      </w:pPr>
    </w:p>
    <w:p w14:paraId="75E0B6FC" w14:textId="48D8D3E3" w:rsidR="00411360" w:rsidRDefault="00411360" w:rsidP="005669FF">
      <w:pPr>
        <w:rPr>
          <w:b/>
        </w:rPr>
      </w:pPr>
    </w:p>
    <w:p w14:paraId="41458C7F" w14:textId="242BC698" w:rsidR="00411360" w:rsidRDefault="00411360" w:rsidP="005669FF">
      <w:pPr>
        <w:rPr>
          <w:b/>
        </w:rPr>
      </w:pPr>
    </w:p>
    <w:p w14:paraId="3E6E829F" w14:textId="3095D997" w:rsidR="00411360" w:rsidRDefault="00411360" w:rsidP="005669FF">
      <w:pPr>
        <w:rPr>
          <w:b/>
        </w:rPr>
      </w:pPr>
    </w:p>
    <w:p w14:paraId="7FC948CC" w14:textId="67FABD3B" w:rsidR="00411360" w:rsidRDefault="00411360" w:rsidP="005669FF">
      <w:pPr>
        <w:rPr>
          <w:b/>
        </w:rPr>
      </w:pPr>
    </w:p>
    <w:p w14:paraId="193A7BD8" w14:textId="73ADC729" w:rsidR="00411360" w:rsidRDefault="00411360" w:rsidP="005669FF">
      <w:pPr>
        <w:rPr>
          <w:b/>
        </w:rPr>
      </w:pPr>
    </w:p>
    <w:p w14:paraId="6CBE6AD9" w14:textId="601609E1" w:rsidR="00411360" w:rsidRDefault="00411360" w:rsidP="005669FF">
      <w:pPr>
        <w:rPr>
          <w:b/>
        </w:rPr>
      </w:pPr>
    </w:p>
    <w:p w14:paraId="4885F11A" w14:textId="557F4FA8" w:rsidR="00411360" w:rsidRDefault="00411360" w:rsidP="005669FF">
      <w:pPr>
        <w:rPr>
          <w:b/>
        </w:rPr>
      </w:pPr>
    </w:p>
    <w:p w14:paraId="101FB860" w14:textId="2BF0F446" w:rsidR="00411360" w:rsidRDefault="00411360" w:rsidP="005669FF">
      <w:pPr>
        <w:rPr>
          <w:b/>
        </w:rPr>
      </w:pPr>
    </w:p>
    <w:p w14:paraId="55D7DA26" w14:textId="54D8D0E6" w:rsidR="00411360" w:rsidRDefault="00411360" w:rsidP="005669FF">
      <w:pPr>
        <w:rPr>
          <w:b/>
        </w:rPr>
      </w:pPr>
    </w:p>
    <w:p w14:paraId="1CD2F361" w14:textId="63CF9253" w:rsidR="00411360" w:rsidRDefault="00411360" w:rsidP="005669FF">
      <w:pPr>
        <w:rPr>
          <w:b/>
        </w:rPr>
      </w:pPr>
    </w:p>
    <w:p w14:paraId="2D2D5BEF" w14:textId="402CBB3D" w:rsidR="00411360" w:rsidRDefault="00411360" w:rsidP="005669FF">
      <w:pPr>
        <w:rPr>
          <w:b/>
        </w:rPr>
      </w:pPr>
    </w:p>
    <w:p w14:paraId="0F17DDB8" w14:textId="21A1850E" w:rsidR="00411360" w:rsidRDefault="00411360" w:rsidP="005669FF">
      <w:pPr>
        <w:rPr>
          <w:b/>
        </w:rPr>
      </w:pPr>
    </w:p>
    <w:p w14:paraId="4C7A402E" w14:textId="08FCF33D" w:rsidR="00411360" w:rsidRDefault="00411360" w:rsidP="005669FF">
      <w:pPr>
        <w:rPr>
          <w:b/>
        </w:rPr>
      </w:pPr>
    </w:p>
    <w:p w14:paraId="6B0C2C6C" w14:textId="4D110D17" w:rsidR="00411360" w:rsidRDefault="00411360" w:rsidP="005669FF">
      <w:pPr>
        <w:rPr>
          <w:b/>
        </w:rPr>
      </w:pPr>
    </w:p>
    <w:p w14:paraId="22300DE3" w14:textId="289191D6" w:rsidR="00411360" w:rsidRDefault="00411360" w:rsidP="005669FF">
      <w:pPr>
        <w:rPr>
          <w:b/>
        </w:rPr>
      </w:pPr>
    </w:p>
    <w:p w14:paraId="73948672" w14:textId="23F6BD1A" w:rsidR="00411360" w:rsidRDefault="00411360" w:rsidP="005669FF">
      <w:pPr>
        <w:rPr>
          <w:b/>
        </w:rPr>
      </w:pPr>
    </w:p>
    <w:p w14:paraId="4BC14152" w14:textId="4FF3CD71" w:rsidR="00411360" w:rsidRDefault="00411360" w:rsidP="005669FF">
      <w:pPr>
        <w:rPr>
          <w:b/>
        </w:rPr>
      </w:pPr>
    </w:p>
    <w:p w14:paraId="571D3C0B" w14:textId="17956397" w:rsidR="00411360" w:rsidRDefault="00411360" w:rsidP="005669FF">
      <w:pPr>
        <w:rPr>
          <w:b/>
        </w:rPr>
      </w:pPr>
    </w:p>
    <w:p w14:paraId="591A596B" w14:textId="62E5353C" w:rsidR="00411360" w:rsidRDefault="00411360" w:rsidP="005669FF">
      <w:pPr>
        <w:rPr>
          <w:b/>
        </w:rPr>
      </w:pPr>
    </w:p>
    <w:p w14:paraId="0E38370F" w14:textId="77777777" w:rsidR="00411360" w:rsidRDefault="00411360" w:rsidP="005669FF">
      <w:pPr>
        <w:rPr>
          <w:b/>
        </w:rPr>
      </w:pPr>
    </w:p>
    <w:p w14:paraId="3F09A02B" w14:textId="6F526B62" w:rsidR="00ED45EC" w:rsidRDefault="00ED45EC" w:rsidP="005669FF">
      <w:pPr>
        <w:rPr>
          <w:b/>
        </w:rPr>
      </w:pPr>
    </w:p>
    <w:p w14:paraId="47EE7FAB" w14:textId="23A4A0B5" w:rsidR="00ED45EC" w:rsidRDefault="00ED45EC" w:rsidP="005669FF">
      <w:pPr>
        <w:rPr>
          <w:b/>
        </w:rPr>
      </w:pPr>
    </w:p>
    <w:p w14:paraId="7DB61492" w14:textId="4D40168E" w:rsidR="00ED45EC" w:rsidRDefault="00ED45EC" w:rsidP="005669FF">
      <w:pPr>
        <w:rPr>
          <w:b/>
        </w:rPr>
      </w:pPr>
    </w:p>
    <w:p w14:paraId="2EAE269F" w14:textId="6A0C5DDA" w:rsidR="00ED45EC" w:rsidRDefault="00ED45EC" w:rsidP="005669FF">
      <w:pPr>
        <w:rPr>
          <w:b/>
        </w:rPr>
      </w:pPr>
    </w:p>
    <w:p w14:paraId="777967F5" w14:textId="07961433" w:rsidR="00ED45EC" w:rsidRDefault="00ED45EC" w:rsidP="005669FF">
      <w:pPr>
        <w:rPr>
          <w:b/>
        </w:rPr>
      </w:pPr>
    </w:p>
    <w:p w14:paraId="2391951D" w14:textId="23122FEF" w:rsidR="00ED45EC" w:rsidRDefault="00ED45EC" w:rsidP="005669FF">
      <w:pPr>
        <w:rPr>
          <w:b/>
        </w:rPr>
      </w:pPr>
    </w:p>
    <w:p w14:paraId="0BC5B8B9" w14:textId="3B4C3CF7" w:rsidR="00ED45EC" w:rsidRDefault="00ED45EC" w:rsidP="005669FF">
      <w:pPr>
        <w:rPr>
          <w:b/>
        </w:rPr>
      </w:pPr>
    </w:p>
    <w:p w14:paraId="76CBAC90" w14:textId="7EA81289" w:rsidR="00ED45EC" w:rsidRDefault="00ED45EC" w:rsidP="005669FF">
      <w:pPr>
        <w:rPr>
          <w:b/>
        </w:rPr>
      </w:pPr>
    </w:p>
    <w:p w14:paraId="10DC0649" w14:textId="63E9E360" w:rsidR="00ED45EC" w:rsidRDefault="00ED45EC" w:rsidP="005669FF">
      <w:pPr>
        <w:rPr>
          <w:b/>
        </w:rPr>
      </w:pPr>
    </w:p>
    <w:p w14:paraId="1EC4D74F" w14:textId="0084A7BA" w:rsidR="00ED45EC" w:rsidRDefault="00ED45EC" w:rsidP="005669FF">
      <w:pPr>
        <w:rPr>
          <w:b/>
        </w:rPr>
      </w:pPr>
    </w:p>
    <w:p w14:paraId="7C233C9E" w14:textId="6ED9867D" w:rsidR="00ED45EC" w:rsidRDefault="00ED45EC" w:rsidP="005669FF">
      <w:pPr>
        <w:rPr>
          <w:b/>
        </w:rPr>
      </w:pPr>
    </w:p>
    <w:p w14:paraId="2A094FFD" w14:textId="424E6A03" w:rsidR="00ED45EC" w:rsidRDefault="00ED45EC" w:rsidP="005669FF">
      <w:pPr>
        <w:rPr>
          <w:b/>
        </w:rPr>
      </w:pPr>
    </w:p>
    <w:p w14:paraId="5545CB68" w14:textId="77777777" w:rsidR="00ED45EC" w:rsidRDefault="00ED45EC" w:rsidP="005669FF">
      <w:pPr>
        <w:rPr>
          <w:b/>
        </w:rPr>
      </w:pPr>
    </w:p>
    <w:p w14:paraId="2D04E571" w14:textId="77777777" w:rsidR="00411360" w:rsidRDefault="00411360" w:rsidP="005669FF">
      <w:pPr>
        <w:rPr>
          <w:b/>
        </w:rPr>
      </w:pPr>
    </w:p>
    <w:p w14:paraId="2FFB8420" w14:textId="77777777" w:rsidR="00411360" w:rsidRDefault="00411360" w:rsidP="005669FF">
      <w:pPr>
        <w:rPr>
          <w:b/>
        </w:rPr>
      </w:pPr>
    </w:p>
    <w:p w14:paraId="6330F1F5" w14:textId="2FE2EF1A" w:rsidR="005669FF" w:rsidRDefault="005669FF" w:rsidP="005669FF">
      <w:pPr>
        <w:rPr>
          <w:b/>
        </w:rPr>
      </w:pPr>
      <w:r>
        <w:rPr>
          <w:b/>
        </w:rPr>
        <w:lastRenderedPageBreak/>
        <w:t>Biological process</w:t>
      </w:r>
    </w:p>
    <w:p w14:paraId="44CC6316" w14:textId="77777777" w:rsidR="00731A11" w:rsidRPr="005669FF" w:rsidRDefault="00731A11" w:rsidP="005669FF">
      <w:pPr>
        <w:rPr>
          <w:b/>
        </w:rPr>
      </w:pPr>
    </w:p>
    <w:p w14:paraId="04D74682" w14:textId="54FEF012" w:rsidR="005669FF" w:rsidRDefault="00411360" w:rsidP="00150A61">
      <w:r>
        <w:rPr>
          <w:noProof/>
        </w:rPr>
        <w:drawing>
          <wp:anchor distT="0" distB="0" distL="114300" distR="114300" simplePos="0" relativeHeight="251660288" behindDoc="0" locked="0" layoutInCell="1" allowOverlap="1" wp14:anchorId="31946566" wp14:editId="702A97B9">
            <wp:simplePos x="0" y="0"/>
            <wp:positionH relativeFrom="margin">
              <wp:posOffset>-767256</wp:posOffset>
            </wp:positionH>
            <wp:positionV relativeFrom="paragraph">
              <wp:posOffset>174996</wp:posOffset>
            </wp:positionV>
            <wp:extent cx="7283669" cy="7283669"/>
            <wp:effectExtent l="0" t="0" r="0" b="0"/>
            <wp:wrapNone/>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nps_biological_process_GO.png"/>
                    <pic:cNvPicPr/>
                  </pic:nvPicPr>
                  <pic:blipFill>
                    <a:blip r:embed="rId6">
                      <a:extLst>
                        <a:ext uri="{28A0092B-C50C-407E-A947-70E740481C1C}">
                          <a14:useLocalDpi xmlns:a14="http://schemas.microsoft.com/office/drawing/2010/main" val="0"/>
                        </a:ext>
                      </a:extLst>
                    </a:blip>
                    <a:stretch>
                      <a:fillRect/>
                    </a:stretch>
                  </pic:blipFill>
                  <pic:spPr>
                    <a:xfrm>
                      <a:off x="0" y="0"/>
                      <a:ext cx="7292875" cy="7292875"/>
                    </a:xfrm>
                    <a:prstGeom prst="rect">
                      <a:avLst/>
                    </a:prstGeom>
                  </pic:spPr>
                </pic:pic>
              </a:graphicData>
            </a:graphic>
            <wp14:sizeRelH relativeFrom="margin">
              <wp14:pctWidth>0</wp14:pctWidth>
            </wp14:sizeRelH>
            <wp14:sizeRelV relativeFrom="margin">
              <wp14:pctHeight>0</wp14:pctHeight>
            </wp14:sizeRelV>
          </wp:anchor>
        </w:drawing>
      </w:r>
    </w:p>
    <w:p w14:paraId="33C7C6E6" w14:textId="3A1BBBC3" w:rsidR="005669FF" w:rsidRDefault="005669FF" w:rsidP="00150A61">
      <w:pPr>
        <w:rPr>
          <w:noProof/>
        </w:rPr>
      </w:pPr>
    </w:p>
    <w:p w14:paraId="5F33E8B4" w14:textId="0FDAC42F" w:rsidR="00411360" w:rsidRDefault="00411360" w:rsidP="00150A61"/>
    <w:p w14:paraId="56A509ED" w14:textId="147AB48C" w:rsidR="00411360" w:rsidRDefault="00411360" w:rsidP="00150A61"/>
    <w:p w14:paraId="426D2478" w14:textId="701CDF9D" w:rsidR="00411360" w:rsidRDefault="00411360" w:rsidP="00150A61"/>
    <w:p w14:paraId="1EBB89F1" w14:textId="1BA7986D" w:rsidR="00411360" w:rsidRDefault="00411360" w:rsidP="00150A61"/>
    <w:p w14:paraId="078F5815" w14:textId="2132BFE0" w:rsidR="00411360" w:rsidRDefault="00411360" w:rsidP="00150A61"/>
    <w:p w14:paraId="32F7A83A" w14:textId="61FD8738" w:rsidR="00411360" w:rsidRDefault="00411360" w:rsidP="00150A61"/>
    <w:p w14:paraId="56395A7D" w14:textId="715163DE" w:rsidR="00411360" w:rsidRDefault="00411360" w:rsidP="00150A61"/>
    <w:p w14:paraId="5A714285" w14:textId="4611C05B" w:rsidR="00411360" w:rsidRDefault="00411360" w:rsidP="00150A61"/>
    <w:p w14:paraId="320D4D4F" w14:textId="435B98E7" w:rsidR="00411360" w:rsidRDefault="00411360" w:rsidP="00150A61"/>
    <w:p w14:paraId="2C05C184" w14:textId="73DDB87F" w:rsidR="00411360" w:rsidRDefault="00411360" w:rsidP="00150A61"/>
    <w:p w14:paraId="1BFBCE49" w14:textId="26257A99" w:rsidR="00411360" w:rsidRDefault="00411360" w:rsidP="00150A61"/>
    <w:p w14:paraId="06DCFC47" w14:textId="66C6E836" w:rsidR="00411360" w:rsidRDefault="00411360" w:rsidP="00150A61"/>
    <w:p w14:paraId="77C75733" w14:textId="35693BD6" w:rsidR="00411360" w:rsidRDefault="00411360" w:rsidP="00150A61"/>
    <w:p w14:paraId="21294168" w14:textId="46BF0341" w:rsidR="00411360" w:rsidRDefault="00411360" w:rsidP="00150A61"/>
    <w:p w14:paraId="28ECB19A" w14:textId="1B662462" w:rsidR="00411360" w:rsidRDefault="00411360" w:rsidP="00150A61"/>
    <w:p w14:paraId="388E895C" w14:textId="4F386C62" w:rsidR="00411360" w:rsidRDefault="00411360" w:rsidP="00150A61"/>
    <w:p w14:paraId="42A2BCE6" w14:textId="7835A076" w:rsidR="00411360" w:rsidRDefault="00411360" w:rsidP="00150A61"/>
    <w:p w14:paraId="3C59D810" w14:textId="5DC2A7C4" w:rsidR="00411360" w:rsidRDefault="00411360" w:rsidP="00150A61"/>
    <w:p w14:paraId="0FAAEEC3" w14:textId="2B96592D" w:rsidR="00411360" w:rsidRDefault="00411360" w:rsidP="00150A61"/>
    <w:p w14:paraId="41E7DEE0" w14:textId="775E14CF" w:rsidR="00411360" w:rsidRDefault="00411360" w:rsidP="00150A61"/>
    <w:p w14:paraId="6F513671" w14:textId="19A286F6" w:rsidR="00411360" w:rsidRDefault="00411360" w:rsidP="00150A61">
      <w:bookmarkStart w:id="0" w:name="_GoBack"/>
      <w:bookmarkEnd w:id="0"/>
    </w:p>
    <w:p w14:paraId="0B20533A" w14:textId="722592F6" w:rsidR="00411360" w:rsidRDefault="00411360" w:rsidP="00150A61"/>
    <w:p w14:paraId="2683DEBB" w14:textId="2C046D0C" w:rsidR="00411360" w:rsidRDefault="00411360" w:rsidP="00150A61"/>
    <w:p w14:paraId="40D83948" w14:textId="421A436B" w:rsidR="00411360" w:rsidRDefault="00411360" w:rsidP="00150A61"/>
    <w:p w14:paraId="0499258F" w14:textId="02428F95" w:rsidR="00411360" w:rsidRDefault="00411360" w:rsidP="00150A61"/>
    <w:p w14:paraId="4E8AF62F" w14:textId="4413459D" w:rsidR="00411360" w:rsidRDefault="00411360" w:rsidP="00150A61"/>
    <w:p w14:paraId="32626F07" w14:textId="054A34F7" w:rsidR="00411360" w:rsidRDefault="00411360" w:rsidP="00150A61"/>
    <w:p w14:paraId="0ADE9DE8" w14:textId="195C8D46" w:rsidR="00411360" w:rsidRDefault="00411360" w:rsidP="00150A61"/>
    <w:p w14:paraId="0EA46E8E" w14:textId="5531F2EF" w:rsidR="00411360" w:rsidRDefault="00411360" w:rsidP="00150A61"/>
    <w:p w14:paraId="7841A140" w14:textId="08D3F9B5" w:rsidR="00411360" w:rsidRDefault="00411360" w:rsidP="00150A61"/>
    <w:p w14:paraId="471F4622" w14:textId="15D254BB" w:rsidR="00411360" w:rsidRDefault="00411360" w:rsidP="00150A61"/>
    <w:p w14:paraId="41093D42" w14:textId="1A7FF714" w:rsidR="00411360" w:rsidRDefault="00411360" w:rsidP="00150A61"/>
    <w:p w14:paraId="3A367589" w14:textId="77777777" w:rsidR="00411360" w:rsidRDefault="00411360" w:rsidP="00150A61"/>
    <w:p w14:paraId="75CBAF96" w14:textId="221BF8F1" w:rsidR="00ED45EC" w:rsidRDefault="00ED45EC" w:rsidP="00150A61"/>
    <w:p w14:paraId="2629FB50" w14:textId="339AE3A9" w:rsidR="00ED45EC" w:rsidRDefault="00ED45EC" w:rsidP="00150A61"/>
    <w:p w14:paraId="581C9BB1" w14:textId="77777777" w:rsidR="00ED45EC" w:rsidRDefault="00ED45EC" w:rsidP="00150A61"/>
    <w:p w14:paraId="5DD41476" w14:textId="2C21D2C7" w:rsidR="005669FF" w:rsidRDefault="005669FF" w:rsidP="00150A61"/>
    <w:p w14:paraId="289FE2F4" w14:textId="5B18038F" w:rsidR="005669FF" w:rsidRDefault="005669FF" w:rsidP="00150A61"/>
    <w:p w14:paraId="434D665B" w14:textId="0B5C8FFF" w:rsidR="005669FF" w:rsidRDefault="005669FF" w:rsidP="00150A61"/>
    <w:p w14:paraId="790CE26E" w14:textId="7E578A05" w:rsidR="005669FF" w:rsidRDefault="005669FF" w:rsidP="00150A61"/>
    <w:p w14:paraId="7F56EFF4" w14:textId="45405382" w:rsidR="005669FF" w:rsidRDefault="005669FF" w:rsidP="00150A61"/>
    <w:p w14:paraId="4FD08368" w14:textId="0D4E1D2D" w:rsidR="005669FF" w:rsidRDefault="005669FF" w:rsidP="00150A61"/>
    <w:p w14:paraId="08C20C83" w14:textId="77777777" w:rsidR="005669FF" w:rsidRDefault="005669FF" w:rsidP="00150A61"/>
    <w:p w14:paraId="49A389C1" w14:textId="403020C1" w:rsidR="00376524" w:rsidRDefault="00376524" w:rsidP="001C3996"/>
    <w:sectPr w:rsidR="00376524" w:rsidSect="0044019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Metabolism&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v9ravr4rrfppep00u5xvtk9va29wf2e5a2&quot;&gt;ildem_endnote_library2-backup_10-1-2020&lt;record-ids&gt;&lt;item&gt;546&lt;/item&gt;&lt;/record-ids&gt;&lt;/item&gt;&lt;/Libraries&gt;"/>
  </w:docVars>
  <w:rsids>
    <w:rsidRoot w:val="00150A61"/>
    <w:rsid w:val="00036095"/>
    <w:rsid w:val="00036C6F"/>
    <w:rsid w:val="000A6A77"/>
    <w:rsid w:val="000A7432"/>
    <w:rsid w:val="000B19DE"/>
    <w:rsid w:val="000D118B"/>
    <w:rsid w:val="00100CE2"/>
    <w:rsid w:val="001438F1"/>
    <w:rsid w:val="00150A61"/>
    <w:rsid w:val="0015229A"/>
    <w:rsid w:val="00187674"/>
    <w:rsid w:val="00197D6F"/>
    <w:rsid w:val="001A072F"/>
    <w:rsid w:val="001B13B7"/>
    <w:rsid w:val="001B311C"/>
    <w:rsid w:val="001C3996"/>
    <w:rsid w:val="001F40EF"/>
    <w:rsid w:val="002731D4"/>
    <w:rsid w:val="00293451"/>
    <w:rsid w:val="002B533E"/>
    <w:rsid w:val="002B5C76"/>
    <w:rsid w:val="002C6B1A"/>
    <w:rsid w:val="002D6C7A"/>
    <w:rsid w:val="002E7812"/>
    <w:rsid w:val="002F06BD"/>
    <w:rsid w:val="002F34F2"/>
    <w:rsid w:val="00311646"/>
    <w:rsid w:val="00334486"/>
    <w:rsid w:val="00344E8C"/>
    <w:rsid w:val="003529DF"/>
    <w:rsid w:val="00370647"/>
    <w:rsid w:val="00372083"/>
    <w:rsid w:val="00376524"/>
    <w:rsid w:val="0038151F"/>
    <w:rsid w:val="00382CE5"/>
    <w:rsid w:val="003A5618"/>
    <w:rsid w:val="003B6F72"/>
    <w:rsid w:val="003E5F13"/>
    <w:rsid w:val="00411360"/>
    <w:rsid w:val="00415359"/>
    <w:rsid w:val="00437D5F"/>
    <w:rsid w:val="00440191"/>
    <w:rsid w:val="0047125E"/>
    <w:rsid w:val="00481C24"/>
    <w:rsid w:val="00492D68"/>
    <w:rsid w:val="004A4199"/>
    <w:rsid w:val="004B0BB5"/>
    <w:rsid w:val="004C7715"/>
    <w:rsid w:val="004D5546"/>
    <w:rsid w:val="004D5AD1"/>
    <w:rsid w:val="00514199"/>
    <w:rsid w:val="00525FA2"/>
    <w:rsid w:val="00537DCE"/>
    <w:rsid w:val="005669FF"/>
    <w:rsid w:val="0058114B"/>
    <w:rsid w:val="005A63EC"/>
    <w:rsid w:val="005B41D1"/>
    <w:rsid w:val="00600C16"/>
    <w:rsid w:val="00604AAB"/>
    <w:rsid w:val="0060777A"/>
    <w:rsid w:val="00607C90"/>
    <w:rsid w:val="00640DD7"/>
    <w:rsid w:val="00650730"/>
    <w:rsid w:val="006605A4"/>
    <w:rsid w:val="006703E6"/>
    <w:rsid w:val="00697753"/>
    <w:rsid w:val="006A402D"/>
    <w:rsid w:val="006B23F9"/>
    <w:rsid w:val="006B7A20"/>
    <w:rsid w:val="006C33B4"/>
    <w:rsid w:val="0070201C"/>
    <w:rsid w:val="00702E9C"/>
    <w:rsid w:val="007232D1"/>
    <w:rsid w:val="0072367F"/>
    <w:rsid w:val="00724712"/>
    <w:rsid w:val="00726217"/>
    <w:rsid w:val="00731A11"/>
    <w:rsid w:val="00732622"/>
    <w:rsid w:val="00732BFF"/>
    <w:rsid w:val="00756F55"/>
    <w:rsid w:val="00770EA7"/>
    <w:rsid w:val="00781878"/>
    <w:rsid w:val="00781CD0"/>
    <w:rsid w:val="007A1DB1"/>
    <w:rsid w:val="007A52DD"/>
    <w:rsid w:val="007A79E5"/>
    <w:rsid w:val="007D6EFD"/>
    <w:rsid w:val="007D6F43"/>
    <w:rsid w:val="007E1AC6"/>
    <w:rsid w:val="007F330B"/>
    <w:rsid w:val="007F452F"/>
    <w:rsid w:val="007F7F05"/>
    <w:rsid w:val="008010EC"/>
    <w:rsid w:val="00853138"/>
    <w:rsid w:val="00853A8D"/>
    <w:rsid w:val="008942CF"/>
    <w:rsid w:val="008A3A56"/>
    <w:rsid w:val="008D268D"/>
    <w:rsid w:val="008E1CFC"/>
    <w:rsid w:val="008E6BF3"/>
    <w:rsid w:val="008F7CB1"/>
    <w:rsid w:val="00903302"/>
    <w:rsid w:val="00943E60"/>
    <w:rsid w:val="0094735A"/>
    <w:rsid w:val="009A7BC5"/>
    <w:rsid w:val="009B216A"/>
    <w:rsid w:val="009B43EC"/>
    <w:rsid w:val="009C3690"/>
    <w:rsid w:val="009C41E3"/>
    <w:rsid w:val="009C4504"/>
    <w:rsid w:val="009C47A4"/>
    <w:rsid w:val="009D5E89"/>
    <w:rsid w:val="009D77FE"/>
    <w:rsid w:val="009E77D7"/>
    <w:rsid w:val="00A02933"/>
    <w:rsid w:val="00A209AB"/>
    <w:rsid w:val="00A53C6A"/>
    <w:rsid w:val="00A62401"/>
    <w:rsid w:val="00A714E1"/>
    <w:rsid w:val="00A75D8C"/>
    <w:rsid w:val="00A77148"/>
    <w:rsid w:val="00A8569D"/>
    <w:rsid w:val="00AA7DEA"/>
    <w:rsid w:val="00AB2AD1"/>
    <w:rsid w:val="00AB580B"/>
    <w:rsid w:val="00AC19B7"/>
    <w:rsid w:val="00AC4626"/>
    <w:rsid w:val="00AD4D0D"/>
    <w:rsid w:val="00AD5481"/>
    <w:rsid w:val="00AE60BD"/>
    <w:rsid w:val="00AF0258"/>
    <w:rsid w:val="00B00B73"/>
    <w:rsid w:val="00B2664C"/>
    <w:rsid w:val="00B37026"/>
    <w:rsid w:val="00B74A7A"/>
    <w:rsid w:val="00B80EF0"/>
    <w:rsid w:val="00B912CC"/>
    <w:rsid w:val="00B9761E"/>
    <w:rsid w:val="00BD34E1"/>
    <w:rsid w:val="00BE26FA"/>
    <w:rsid w:val="00BE709A"/>
    <w:rsid w:val="00C06897"/>
    <w:rsid w:val="00C15AE7"/>
    <w:rsid w:val="00C34346"/>
    <w:rsid w:val="00C34DF5"/>
    <w:rsid w:val="00C476C1"/>
    <w:rsid w:val="00C90877"/>
    <w:rsid w:val="00C92CBA"/>
    <w:rsid w:val="00CC0AF4"/>
    <w:rsid w:val="00CC6ED1"/>
    <w:rsid w:val="00CD2E30"/>
    <w:rsid w:val="00CE2CF4"/>
    <w:rsid w:val="00CE3C56"/>
    <w:rsid w:val="00D01F20"/>
    <w:rsid w:val="00D1364B"/>
    <w:rsid w:val="00D20288"/>
    <w:rsid w:val="00D41F76"/>
    <w:rsid w:val="00D8703A"/>
    <w:rsid w:val="00D9550A"/>
    <w:rsid w:val="00DB1F44"/>
    <w:rsid w:val="00DB5576"/>
    <w:rsid w:val="00DC2037"/>
    <w:rsid w:val="00DC4961"/>
    <w:rsid w:val="00DD276B"/>
    <w:rsid w:val="00DD350D"/>
    <w:rsid w:val="00DD3F23"/>
    <w:rsid w:val="00DE1A53"/>
    <w:rsid w:val="00DF7239"/>
    <w:rsid w:val="00E06A0E"/>
    <w:rsid w:val="00E16CD3"/>
    <w:rsid w:val="00E34626"/>
    <w:rsid w:val="00E36026"/>
    <w:rsid w:val="00E62E28"/>
    <w:rsid w:val="00E755B8"/>
    <w:rsid w:val="00ED45EC"/>
    <w:rsid w:val="00EE3EFA"/>
    <w:rsid w:val="00F01761"/>
    <w:rsid w:val="00F070BE"/>
    <w:rsid w:val="00F53A8E"/>
    <w:rsid w:val="00F53D18"/>
    <w:rsid w:val="00F66FFA"/>
    <w:rsid w:val="00FA2BAE"/>
    <w:rsid w:val="00FB7136"/>
    <w:rsid w:val="00FD3B1C"/>
    <w:rsid w:val="00FE55B1"/>
    <w:rsid w:val="00FF6A7A"/>
    <w:rsid w:val="00FF6D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C99F5"/>
  <w15:chartTrackingRefBased/>
  <w15:docId w15:val="{5EB4E7F1-4D3C-A440-AD05-0F63D41DF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0A6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82CE5"/>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82CE5"/>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726217"/>
    <w:pPr>
      <w:jc w:val="center"/>
    </w:pPr>
    <w:rPr>
      <w:rFonts w:cs="Arial"/>
      <w:lang w:val="en-US"/>
    </w:rPr>
  </w:style>
  <w:style w:type="character" w:customStyle="1" w:styleId="EndNoteBibliographyTitleChar">
    <w:name w:val="EndNote Bibliography Title Char"/>
    <w:basedOn w:val="Policepardfaut"/>
    <w:link w:val="EndNoteBibliographyTitle"/>
    <w:rsid w:val="00726217"/>
    <w:rPr>
      <w:rFonts w:cs="Arial"/>
      <w:lang w:val="en-US"/>
    </w:rPr>
  </w:style>
  <w:style w:type="paragraph" w:customStyle="1" w:styleId="EndNoteBibliography">
    <w:name w:val="EndNote Bibliography"/>
    <w:basedOn w:val="Normal"/>
    <w:link w:val="EndNoteBibliographyChar"/>
    <w:rsid w:val="00726217"/>
    <w:pPr>
      <w:jc w:val="center"/>
    </w:pPr>
    <w:rPr>
      <w:rFonts w:cs="Arial"/>
      <w:lang w:val="en-US"/>
    </w:rPr>
  </w:style>
  <w:style w:type="character" w:customStyle="1" w:styleId="EndNoteBibliographyChar">
    <w:name w:val="EndNote Bibliography Char"/>
    <w:basedOn w:val="Policepardfaut"/>
    <w:link w:val="EndNoteBibliography"/>
    <w:rsid w:val="00726217"/>
    <w:rPr>
      <w:rFonts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68</Words>
  <Characters>37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Derelle</dc:creator>
  <cp:keywords/>
  <dc:description/>
  <cp:lastModifiedBy>Delphine Legrand</cp:lastModifiedBy>
  <cp:revision>23</cp:revision>
  <dcterms:created xsi:type="dcterms:W3CDTF">2021-05-02T11:04:00Z</dcterms:created>
  <dcterms:modified xsi:type="dcterms:W3CDTF">2023-08-03T12:01:00Z</dcterms:modified>
</cp:coreProperties>
</file>